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790" w:rsidRDefault="0005689E" w:rsidP="00AB4973">
      <w:pPr>
        <w:spacing w:after="240"/>
        <w:rPr>
          <w:rFonts w:ascii="Times New Roman" w:hAnsi="Times New Roman"/>
          <w:color w:val="FF0000"/>
          <w:sz w:val="24"/>
          <w:szCs w:val="24"/>
        </w:rPr>
      </w:pPr>
      <w:r w:rsidRPr="00F2102B">
        <w:rPr>
          <w:rFonts w:ascii="Times New Roman" w:hAnsi="Times New Roman"/>
          <w:b/>
          <w:sz w:val="24"/>
          <w:szCs w:val="24"/>
        </w:rPr>
        <w:t xml:space="preserve">Table </w:t>
      </w:r>
      <w:r w:rsidR="00DC3A84" w:rsidRPr="00F2102B">
        <w:rPr>
          <w:rFonts w:ascii="Times New Roman" w:hAnsi="Times New Roman" w:hint="eastAsia"/>
          <w:b/>
          <w:sz w:val="24"/>
          <w:szCs w:val="24"/>
        </w:rPr>
        <w:t>S</w:t>
      </w:r>
      <w:r w:rsidR="004814AC" w:rsidRPr="00F2102B">
        <w:rPr>
          <w:rFonts w:ascii="Times New Roman" w:hAnsi="Times New Roman" w:hint="eastAsia"/>
          <w:b/>
          <w:sz w:val="24"/>
          <w:szCs w:val="24"/>
        </w:rPr>
        <w:t>3</w:t>
      </w:r>
      <w:r w:rsidR="00F04786">
        <w:rPr>
          <w:rFonts w:ascii="Times New Roman" w:hAnsi="Times New Roman" w:hint="eastAsia"/>
          <w:b/>
          <w:color w:val="0000FF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 list of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</w:t>
      </w:r>
      <w:r w:rsidR="00412733">
        <w:rPr>
          <w:rFonts w:ascii="Times New Roman" w:hAnsi="Times New Roman" w:hint="eastAsia"/>
          <w:sz w:val="24"/>
          <w:szCs w:val="24"/>
        </w:rPr>
        <w:t>10</w:t>
      </w:r>
      <w:r w:rsidR="00A02FFE">
        <w:rPr>
          <w:rFonts w:ascii="Times New Roman" w:hAnsi="Times New Roman" w:hint="eastAsia"/>
          <w:sz w:val="24"/>
          <w:szCs w:val="24"/>
        </w:rPr>
        <w:t xml:space="preserve"> in vivo metabo</w:t>
      </w:r>
      <w:r w:rsidR="001C0422">
        <w:rPr>
          <w:rFonts w:ascii="Times New Roman" w:hAnsi="Times New Roman" w:hint="eastAsia"/>
          <w:sz w:val="24"/>
          <w:szCs w:val="24"/>
        </w:rPr>
        <w:t>lites and the related information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8613" w:type="dxa"/>
        <w:tblLayout w:type="fixed"/>
        <w:tblLook w:val="04A0" w:firstRow="1" w:lastRow="0" w:firstColumn="1" w:lastColumn="0" w:noHBand="0" w:noVBand="1"/>
      </w:tblPr>
      <w:tblGrid>
        <w:gridCol w:w="2127"/>
        <w:gridCol w:w="1950"/>
        <w:gridCol w:w="2410"/>
        <w:gridCol w:w="2126"/>
      </w:tblGrid>
      <w:tr w:rsidR="00800790" w:rsidTr="00412733">
        <w:trPr>
          <w:trHeight w:val="624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:rsidR="00800790" w:rsidRDefault="0005689E" w:rsidP="00AB4973">
            <w:pPr>
              <w:spacing w:after="240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In</w:t>
            </w:r>
            <w:r w:rsidR="00380B04">
              <w:rPr>
                <w:rFonts w:ascii="Times New Roman" w:hAnsi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vivo</w:t>
            </w:r>
            <w:r w:rsidR="00380B04">
              <w:rPr>
                <w:rFonts w:ascii="Times New Roman" w:hAnsi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meta</w:t>
            </w:r>
            <w:r w:rsidR="00A02FFE">
              <w:rPr>
                <w:rFonts w:ascii="Times New Roman" w:hAnsi="Times New Roman" w:hint="eastAsia"/>
                <w:b/>
                <w:bCs/>
              </w:rPr>
              <w:t>bo</w:t>
            </w:r>
            <w:r>
              <w:rPr>
                <w:rFonts w:ascii="Times New Roman" w:hAnsi="Times New Roman"/>
                <w:b/>
                <w:bCs/>
              </w:rPr>
              <w:t>lites</w:t>
            </w:r>
          </w:p>
        </w:tc>
        <w:tc>
          <w:tcPr>
            <w:tcW w:w="1950" w:type="dxa"/>
            <w:tcBorders>
              <w:top w:val="single" w:sz="12" w:space="0" w:color="auto"/>
              <w:bottom w:val="single" w:sz="12" w:space="0" w:color="auto"/>
            </w:tcBorders>
          </w:tcPr>
          <w:p w:rsidR="00800790" w:rsidRPr="00AB4973" w:rsidRDefault="0005689E" w:rsidP="008D69AE">
            <w:pPr>
              <w:rPr>
                <w:rFonts w:ascii="Times New Roman" w:hAnsi="Times New Roman"/>
                <w:b/>
                <w:bCs/>
              </w:rPr>
            </w:pPr>
            <w:r w:rsidRPr="00AB4973">
              <w:rPr>
                <w:rFonts w:ascii="Times New Roman" w:hAnsi="Times New Roman" w:hint="eastAsia"/>
                <w:b/>
                <w:bCs/>
              </w:rPr>
              <w:t xml:space="preserve"># of </w:t>
            </w:r>
            <w:r w:rsidRPr="00AB4973">
              <w:rPr>
                <w:rFonts w:ascii="Times New Roman" w:hAnsi="Times New Roman"/>
                <w:b/>
                <w:bCs/>
              </w:rPr>
              <w:t>Chemical</w:t>
            </w:r>
            <w:r w:rsidRPr="00AB4973">
              <w:rPr>
                <w:rFonts w:ascii="Times New Roman" w:hAnsi="Times New Roman" w:hint="eastAsia"/>
                <w:b/>
                <w:bCs/>
              </w:rPr>
              <w:t>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00790" w:rsidRPr="00AB4973" w:rsidRDefault="0005689E" w:rsidP="008D69AE">
            <w:pPr>
              <w:rPr>
                <w:rFonts w:ascii="Times New Roman" w:hAnsi="Times New Roman"/>
                <w:b/>
                <w:bCs/>
              </w:rPr>
            </w:pPr>
            <w:r w:rsidRPr="00AB4973">
              <w:rPr>
                <w:rFonts w:ascii="Times New Roman" w:hAnsi="Times New Roman"/>
                <w:b/>
                <w:bCs/>
              </w:rPr>
              <w:t xml:space="preserve">Tea </w:t>
            </w:r>
            <w:r w:rsidRPr="00AB4973">
              <w:rPr>
                <w:rFonts w:ascii="Times New Roman" w:hAnsi="Times New Roman" w:hint="eastAsia"/>
                <w:b/>
                <w:bCs/>
              </w:rPr>
              <w:t>types involve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800790" w:rsidRDefault="0005689E" w:rsidP="008D69AE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# of r</w:t>
            </w:r>
            <w:r>
              <w:rPr>
                <w:rFonts w:ascii="Times New Roman" w:hAnsi="Times New Roman"/>
                <w:b/>
                <w:bCs/>
              </w:rPr>
              <w:t>ef</w:t>
            </w:r>
            <w:r>
              <w:rPr>
                <w:rFonts w:ascii="Times New Roman" w:hAnsi="Times New Roman" w:hint="eastAsia"/>
                <w:b/>
                <w:bCs/>
              </w:rPr>
              <w:t>erences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9D7521" w:rsidRDefault="009D7521" w:rsidP="008D69AE">
            <w:pPr>
              <w:rPr>
                <w:rFonts w:ascii="Times New Roman" w:hAnsi="Times New Roman"/>
                <w:bCs/>
              </w:rPr>
            </w:pPr>
            <w:r w:rsidRPr="009D7521">
              <w:rPr>
                <w:rFonts w:ascii="Times New Roman" w:hAnsi="Times New Roman"/>
                <w:bCs/>
              </w:rPr>
              <w:t>In vivo metabolites of Rutin</w:t>
            </w:r>
          </w:p>
        </w:tc>
        <w:tc>
          <w:tcPr>
            <w:tcW w:w="195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800790" w:rsidRPr="00412733" w:rsidRDefault="0005689E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/>
                <w:bCs/>
              </w:rPr>
              <w:t>Green</w:t>
            </w:r>
            <w:r w:rsidR="00412733">
              <w:rPr>
                <w:rFonts w:ascii="Times New Roman" w:hAnsi="Times New Roman" w:hint="eastAsia"/>
                <w:bCs/>
              </w:rPr>
              <w:t>, b</w:t>
            </w:r>
            <w:r w:rsidR="009D7521" w:rsidRPr="00412733">
              <w:rPr>
                <w:rFonts w:ascii="Times New Roman" w:hAnsi="Times New Roman" w:hint="eastAsia"/>
                <w:bCs/>
              </w:rPr>
              <w:t>lack</w:t>
            </w:r>
          </w:p>
          <w:p w:rsidR="00800790" w:rsidRPr="00412733" w:rsidRDefault="00800790" w:rsidP="008D69AE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</w:tcPr>
          <w:p w:rsidR="009D7521" w:rsidRDefault="009D7521" w:rsidP="008D69AE">
            <w:pPr>
              <w:rPr>
                <w:rFonts w:ascii="Times New Roman" w:hAnsi="Times New Roman"/>
                <w:bCs/>
              </w:rPr>
            </w:pPr>
            <w:r w:rsidRPr="009D7521">
              <w:rPr>
                <w:rFonts w:ascii="Times New Roman" w:hAnsi="Times New Roman"/>
                <w:bCs/>
              </w:rPr>
              <w:t>In vivo metabolites of Quercetin</w:t>
            </w:r>
          </w:p>
        </w:tc>
        <w:tc>
          <w:tcPr>
            <w:tcW w:w="1950" w:type="dxa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2410" w:type="dxa"/>
          </w:tcPr>
          <w:p w:rsidR="00800790" w:rsidRPr="00412733" w:rsidRDefault="009D7521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 w:hint="eastAsia"/>
                <w:bCs/>
              </w:rPr>
              <w:t>Black</w:t>
            </w:r>
          </w:p>
        </w:tc>
        <w:tc>
          <w:tcPr>
            <w:tcW w:w="2126" w:type="dxa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shd w:val="clear" w:color="auto" w:fill="F2F2F2" w:themeFill="background1" w:themeFillShade="F2"/>
          </w:tcPr>
          <w:p w:rsidR="009D7521" w:rsidRPr="00AB4973" w:rsidRDefault="009D7521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 w:hint="eastAsia"/>
                <w:bCs/>
              </w:rPr>
              <w:t>In vivo metabolites of Poncirin</w:t>
            </w:r>
          </w:p>
        </w:tc>
        <w:tc>
          <w:tcPr>
            <w:tcW w:w="1950" w:type="dxa"/>
            <w:shd w:val="clear" w:color="auto" w:fill="F2F2F2" w:themeFill="background1" w:themeFillShade="F2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</w:t>
            </w:r>
          </w:p>
          <w:p w:rsidR="00800790" w:rsidRDefault="00800790" w:rsidP="008D69AE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10" w:type="dxa"/>
            <w:shd w:val="clear" w:color="auto" w:fill="F2F2F2" w:themeFill="background1" w:themeFillShade="F2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 w:hint="eastAsia"/>
                <w:bCs/>
              </w:rPr>
              <w:t>Black</w:t>
            </w:r>
            <w:r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shd w:val="clear" w:color="auto" w:fill="auto"/>
          </w:tcPr>
          <w:p w:rsidR="009D7521" w:rsidRPr="00AB4973" w:rsidRDefault="009D7521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 w:hint="eastAsia"/>
                <w:bCs/>
              </w:rPr>
              <w:t>In vivo metabolites of Myricetin</w:t>
            </w:r>
          </w:p>
        </w:tc>
        <w:tc>
          <w:tcPr>
            <w:tcW w:w="1950" w:type="dxa"/>
            <w:shd w:val="clear" w:color="auto" w:fill="auto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shd w:val="clear" w:color="auto" w:fill="auto"/>
          </w:tcPr>
          <w:p w:rsidR="00800790" w:rsidRPr="00412733" w:rsidRDefault="009D7521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 w:hint="eastAsia"/>
                <w:bCs/>
              </w:rPr>
              <w:t>Black</w:t>
            </w:r>
          </w:p>
        </w:tc>
        <w:tc>
          <w:tcPr>
            <w:tcW w:w="2126" w:type="dxa"/>
            <w:shd w:val="clear" w:color="auto" w:fill="auto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7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bottom w:val="nil"/>
            </w:tcBorders>
            <w:shd w:val="clear" w:color="auto" w:fill="F2F2F2" w:themeFill="background1" w:themeFillShade="F2"/>
          </w:tcPr>
          <w:p w:rsidR="00800790" w:rsidRDefault="00514A70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In vivo metabolites of C</w:t>
            </w:r>
            <w:r w:rsidR="009D7521" w:rsidRPr="00AB4973">
              <w:rPr>
                <w:rFonts w:ascii="Times New Roman" w:hAnsi="Times New Roman" w:hint="eastAsia"/>
                <w:bCs/>
              </w:rPr>
              <w:t>atechin</w:t>
            </w:r>
          </w:p>
        </w:tc>
        <w:tc>
          <w:tcPr>
            <w:tcW w:w="1950" w:type="dxa"/>
            <w:tcBorders>
              <w:bottom w:val="nil"/>
            </w:tcBorders>
            <w:shd w:val="clear" w:color="auto" w:fill="F2F2F2" w:themeFill="background1" w:themeFillShade="F2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F2F2F2" w:themeFill="background1" w:themeFillShade="F2"/>
          </w:tcPr>
          <w:p w:rsidR="00800790" w:rsidRPr="00412733" w:rsidRDefault="009D7521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 w:hint="eastAsia"/>
                <w:bCs/>
              </w:rPr>
              <w:t>White</w:t>
            </w:r>
          </w:p>
          <w:p w:rsidR="00800790" w:rsidRPr="00412733" w:rsidRDefault="00800790" w:rsidP="008D69AE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2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 w:hint="eastAsia"/>
                <w:bCs/>
              </w:rPr>
              <w:t>In vivo metabolites of Baicali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Pr="00412733" w:rsidRDefault="00AB4973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 w:hint="eastAsia"/>
                <w:bCs/>
              </w:rPr>
              <w:t>Green, w</w:t>
            </w:r>
            <w:r w:rsidR="009D7521" w:rsidRPr="00412733">
              <w:rPr>
                <w:rFonts w:ascii="Times New Roman" w:hAnsi="Times New Roman" w:hint="eastAsia"/>
                <w:bCs/>
              </w:rPr>
              <w:t>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3</w:t>
            </w:r>
            <w:r>
              <w:rPr>
                <w:rFonts w:ascii="Times New Roman" w:hAnsi="Times New Roman" w:hint="eastAsia"/>
                <w:bCs/>
              </w:rPr>
              <w:t>7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D7521" w:rsidRDefault="009D7521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/>
                <w:bCs/>
              </w:rPr>
              <w:t xml:space="preserve">In vivo </w:t>
            </w:r>
            <w:r w:rsidR="00514A70">
              <w:rPr>
                <w:rFonts w:ascii="Times New Roman" w:hAnsi="Times New Roman"/>
                <w:bCs/>
              </w:rPr>
              <w:t xml:space="preserve">metabolites of </w:t>
            </w:r>
            <w:r w:rsidR="00514A70">
              <w:rPr>
                <w:rFonts w:ascii="Times New Roman" w:hAnsi="Times New Roman" w:hint="eastAsia"/>
                <w:bCs/>
              </w:rPr>
              <w:t>A</w:t>
            </w:r>
            <w:r w:rsidRPr="00AB4973">
              <w:rPr>
                <w:rFonts w:ascii="Times New Roman" w:hAnsi="Times New Roman"/>
                <w:bCs/>
              </w:rPr>
              <w:t>nthocyanin</w:t>
            </w:r>
          </w:p>
        </w:tc>
        <w:tc>
          <w:tcPr>
            <w:tcW w:w="19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0790" w:rsidRPr="00412733" w:rsidRDefault="009D7521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/>
                <w:bCs/>
              </w:rPr>
              <w:t>Green,</w:t>
            </w:r>
            <w:r w:rsidR="00AB4973" w:rsidRPr="00412733">
              <w:rPr>
                <w:rFonts w:ascii="Times New Roman" w:hAnsi="Times New Roman" w:hint="eastAsia"/>
                <w:bCs/>
              </w:rPr>
              <w:t xml:space="preserve"> </w:t>
            </w:r>
            <w:r w:rsidRPr="00412733">
              <w:rPr>
                <w:rFonts w:ascii="Times New Roman" w:hAnsi="Times New Roman"/>
                <w:bCs/>
              </w:rPr>
              <w:t>black,</w:t>
            </w:r>
            <w:r w:rsidR="00AB4973" w:rsidRPr="00412733">
              <w:rPr>
                <w:rFonts w:ascii="Times New Roman" w:hAnsi="Times New Roman" w:hint="eastAsia"/>
                <w:bCs/>
              </w:rPr>
              <w:t xml:space="preserve"> </w:t>
            </w:r>
            <w:r w:rsidRPr="00412733">
              <w:rPr>
                <w:rFonts w:ascii="Times New Roman" w:hAnsi="Times New Roman"/>
                <w:bCs/>
              </w:rPr>
              <w:t>dar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39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 w:hint="eastAsia"/>
                <w:bCs/>
              </w:rPr>
              <w:t>In vivo metabolites of (+)-Catech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9D7521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Pr="00412733" w:rsidRDefault="00412733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/>
                <w:bCs/>
              </w:rPr>
              <w:t>G</w:t>
            </w:r>
            <w:r w:rsidR="00EE15A0" w:rsidRPr="00412733">
              <w:rPr>
                <w:rFonts w:ascii="Times New Roman" w:hAnsi="Times New Roman" w:hint="eastAsia"/>
                <w:bCs/>
              </w:rPr>
              <w:t>reen</w:t>
            </w:r>
            <w:r>
              <w:rPr>
                <w:rFonts w:ascii="Times New Roman" w:hAnsi="Times New Roman" w:hint="eastAsia"/>
                <w:bCs/>
              </w:rPr>
              <w:t>, b</w:t>
            </w:r>
            <w:r w:rsidRPr="00412733">
              <w:rPr>
                <w:rFonts w:ascii="Times New Roman" w:hAnsi="Times New Roman" w:hint="eastAsia"/>
                <w:bCs/>
              </w:rPr>
              <w:t>lack,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top w:val="nil"/>
            </w:tcBorders>
            <w:shd w:val="clear" w:color="auto" w:fill="F2F2F2" w:themeFill="background1" w:themeFillShade="F2"/>
          </w:tcPr>
          <w:p w:rsidR="00800790" w:rsidRDefault="00EE15A0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 w:hint="eastAsia"/>
                <w:bCs/>
              </w:rPr>
              <w:t>In vivo metabolites of (-)-epicateicatechin</w:t>
            </w:r>
          </w:p>
        </w:tc>
        <w:tc>
          <w:tcPr>
            <w:tcW w:w="1950" w:type="dxa"/>
            <w:tcBorders>
              <w:top w:val="nil"/>
            </w:tcBorders>
            <w:shd w:val="clear" w:color="auto" w:fill="F2F2F2" w:themeFill="background1" w:themeFillShade="F2"/>
          </w:tcPr>
          <w:p w:rsidR="00800790" w:rsidRDefault="00EE15A0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/>
                <w:bCs/>
              </w:rPr>
              <w:t>Gree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F2F2F2" w:themeFill="background1" w:themeFillShade="F2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1</w:t>
            </w:r>
          </w:p>
        </w:tc>
      </w:tr>
      <w:tr w:rsidR="00800790" w:rsidTr="00412733">
        <w:trPr>
          <w:trHeight w:val="624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</w:tcPr>
          <w:p w:rsidR="00EE15A0" w:rsidRPr="00AB4973" w:rsidRDefault="00EE15A0" w:rsidP="008D69AE">
            <w:pPr>
              <w:rPr>
                <w:rFonts w:ascii="Times New Roman" w:hAnsi="Times New Roman"/>
                <w:bCs/>
              </w:rPr>
            </w:pPr>
            <w:r w:rsidRPr="00AB4973">
              <w:rPr>
                <w:rFonts w:ascii="Times New Roman" w:hAnsi="Times New Roman"/>
                <w:bCs/>
              </w:rPr>
              <w:t>In vivo metabolites of (-)-epicatechin</w:t>
            </w:r>
          </w:p>
        </w:tc>
        <w:tc>
          <w:tcPr>
            <w:tcW w:w="1950" w:type="dxa"/>
            <w:tcBorders>
              <w:bottom w:val="single" w:sz="12" w:space="0" w:color="auto"/>
            </w:tcBorders>
            <w:shd w:val="clear" w:color="auto" w:fill="auto"/>
          </w:tcPr>
          <w:p w:rsidR="00800790" w:rsidRDefault="00EE15A0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2"/>
              </w:rPr>
              <w:t>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</w:tcPr>
          <w:p w:rsidR="00800790" w:rsidRDefault="0005689E" w:rsidP="00EE15A0">
            <w:pPr>
              <w:rPr>
                <w:rFonts w:ascii="Times New Roman" w:hAnsi="Times New Roman"/>
                <w:bCs/>
              </w:rPr>
            </w:pPr>
            <w:r w:rsidRPr="00412733">
              <w:rPr>
                <w:rFonts w:ascii="Times New Roman" w:hAnsi="Times New Roman"/>
                <w:bCs/>
              </w:rPr>
              <w:t>Green</w:t>
            </w:r>
            <w:r w:rsidRPr="00412733">
              <w:rPr>
                <w:rFonts w:ascii="Times New Roman" w:hAnsi="Times New Roman" w:hint="eastAsia"/>
                <w:bCs/>
              </w:rPr>
              <w:t xml:space="preserve">, </w:t>
            </w:r>
            <w:r w:rsidR="00412733">
              <w:rPr>
                <w:rFonts w:ascii="Times New Roman" w:hAnsi="Times New Roman" w:hint="eastAsia"/>
                <w:bCs/>
              </w:rPr>
              <w:t>b</w:t>
            </w:r>
            <w:r w:rsidRPr="00412733">
              <w:rPr>
                <w:rFonts w:ascii="Times New Roman" w:hAnsi="Times New Roman"/>
                <w:bCs/>
              </w:rPr>
              <w:t>lack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</w:tcPr>
          <w:p w:rsidR="00800790" w:rsidRDefault="0005689E" w:rsidP="008D69AE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12</w:t>
            </w:r>
          </w:p>
        </w:tc>
      </w:tr>
    </w:tbl>
    <w:p w:rsidR="00800790" w:rsidRDefault="00800790">
      <w:pPr>
        <w:rPr>
          <w:rFonts w:ascii="Times New Roman" w:hAnsi="Times New Roman"/>
          <w:b/>
          <w:color w:val="0000FF"/>
          <w:sz w:val="24"/>
          <w:szCs w:val="24"/>
        </w:rPr>
      </w:pPr>
    </w:p>
    <w:sectPr w:rsidR="00800790" w:rsidSect="0080079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3997" w:rsidRDefault="00E43997" w:rsidP="00380B04">
      <w:r>
        <w:separator/>
      </w:r>
    </w:p>
  </w:endnote>
  <w:endnote w:type="continuationSeparator" w:id="0">
    <w:p w:rsidR="00E43997" w:rsidRDefault="00E43997" w:rsidP="00380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3997" w:rsidRDefault="00E43997" w:rsidP="00380B04">
      <w:r>
        <w:separator/>
      </w:r>
    </w:p>
  </w:footnote>
  <w:footnote w:type="continuationSeparator" w:id="0">
    <w:p w:rsidR="00E43997" w:rsidRDefault="00E43997" w:rsidP="00380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AE"/>
    <w:rsid w:val="0000669E"/>
    <w:rsid w:val="00014E30"/>
    <w:rsid w:val="000174BB"/>
    <w:rsid w:val="00032F8D"/>
    <w:rsid w:val="00042BC4"/>
    <w:rsid w:val="00046106"/>
    <w:rsid w:val="0005689E"/>
    <w:rsid w:val="00057357"/>
    <w:rsid w:val="0006620B"/>
    <w:rsid w:val="0006625A"/>
    <w:rsid w:val="00075F68"/>
    <w:rsid w:val="00082E9F"/>
    <w:rsid w:val="000913C9"/>
    <w:rsid w:val="00097555"/>
    <w:rsid w:val="000B17A3"/>
    <w:rsid w:val="000C7BAD"/>
    <w:rsid w:val="000E0F2D"/>
    <w:rsid w:val="000E2C1D"/>
    <w:rsid w:val="000F20CE"/>
    <w:rsid w:val="00106437"/>
    <w:rsid w:val="001109E7"/>
    <w:rsid w:val="00124F7A"/>
    <w:rsid w:val="00126780"/>
    <w:rsid w:val="00131A57"/>
    <w:rsid w:val="00154573"/>
    <w:rsid w:val="0016380B"/>
    <w:rsid w:val="001803CC"/>
    <w:rsid w:val="001975BA"/>
    <w:rsid w:val="001B72CB"/>
    <w:rsid w:val="001B73BB"/>
    <w:rsid w:val="001C0301"/>
    <w:rsid w:val="001C0422"/>
    <w:rsid w:val="001C1281"/>
    <w:rsid w:val="001C7C6D"/>
    <w:rsid w:val="001E0429"/>
    <w:rsid w:val="001E7E8F"/>
    <w:rsid w:val="0020572C"/>
    <w:rsid w:val="002063DB"/>
    <w:rsid w:val="00207E67"/>
    <w:rsid w:val="0021283B"/>
    <w:rsid w:val="00215965"/>
    <w:rsid w:val="00216723"/>
    <w:rsid w:val="00216EA7"/>
    <w:rsid w:val="0022082D"/>
    <w:rsid w:val="002302BC"/>
    <w:rsid w:val="00235008"/>
    <w:rsid w:val="00236F93"/>
    <w:rsid w:val="00250E95"/>
    <w:rsid w:val="00274E7C"/>
    <w:rsid w:val="002803A4"/>
    <w:rsid w:val="00290AD3"/>
    <w:rsid w:val="0029283E"/>
    <w:rsid w:val="00295118"/>
    <w:rsid w:val="00297F97"/>
    <w:rsid w:val="002A6E59"/>
    <w:rsid w:val="002A78F7"/>
    <w:rsid w:val="002B747D"/>
    <w:rsid w:val="002B7B9C"/>
    <w:rsid w:val="002C1A28"/>
    <w:rsid w:val="002C1EB6"/>
    <w:rsid w:val="002D0371"/>
    <w:rsid w:val="002D2B7B"/>
    <w:rsid w:val="002D78A3"/>
    <w:rsid w:val="002F08D4"/>
    <w:rsid w:val="002F4FD2"/>
    <w:rsid w:val="002F5CD7"/>
    <w:rsid w:val="002F6E19"/>
    <w:rsid w:val="00303FD9"/>
    <w:rsid w:val="00310E67"/>
    <w:rsid w:val="00327486"/>
    <w:rsid w:val="0033371A"/>
    <w:rsid w:val="00335465"/>
    <w:rsid w:val="00337BEB"/>
    <w:rsid w:val="00352B40"/>
    <w:rsid w:val="00356B5B"/>
    <w:rsid w:val="00360912"/>
    <w:rsid w:val="00377D22"/>
    <w:rsid w:val="00380B04"/>
    <w:rsid w:val="00381E7E"/>
    <w:rsid w:val="003865B7"/>
    <w:rsid w:val="0038742A"/>
    <w:rsid w:val="003C2B62"/>
    <w:rsid w:val="003C5144"/>
    <w:rsid w:val="003C5408"/>
    <w:rsid w:val="003D493A"/>
    <w:rsid w:val="003F3AE8"/>
    <w:rsid w:val="003F6D27"/>
    <w:rsid w:val="0041105D"/>
    <w:rsid w:val="0041250C"/>
    <w:rsid w:val="00412733"/>
    <w:rsid w:val="00427B08"/>
    <w:rsid w:val="00437127"/>
    <w:rsid w:val="00441984"/>
    <w:rsid w:val="00445E43"/>
    <w:rsid w:val="00450DC4"/>
    <w:rsid w:val="00454C94"/>
    <w:rsid w:val="004556F4"/>
    <w:rsid w:val="00471AEF"/>
    <w:rsid w:val="004814AC"/>
    <w:rsid w:val="00492F9B"/>
    <w:rsid w:val="004A3697"/>
    <w:rsid w:val="004B13B9"/>
    <w:rsid w:val="004C5CEC"/>
    <w:rsid w:val="004C5DE3"/>
    <w:rsid w:val="004E079C"/>
    <w:rsid w:val="004F0D15"/>
    <w:rsid w:val="004F54CB"/>
    <w:rsid w:val="004F673D"/>
    <w:rsid w:val="004F6EC0"/>
    <w:rsid w:val="00503936"/>
    <w:rsid w:val="00506A3C"/>
    <w:rsid w:val="00514A70"/>
    <w:rsid w:val="0054227C"/>
    <w:rsid w:val="00545452"/>
    <w:rsid w:val="00552166"/>
    <w:rsid w:val="00560452"/>
    <w:rsid w:val="00560F1E"/>
    <w:rsid w:val="005616A1"/>
    <w:rsid w:val="0056628C"/>
    <w:rsid w:val="00571744"/>
    <w:rsid w:val="005765D7"/>
    <w:rsid w:val="00581955"/>
    <w:rsid w:val="00581BF6"/>
    <w:rsid w:val="00591A1F"/>
    <w:rsid w:val="00591E62"/>
    <w:rsid w:val="005A34CE"/>
    <w:rsid w:val="005B6581"/>
    <w:rsid w:val="005B77B4"/>
    <w:rsid w:val="005C3066"/>
    <w:rsid w:val="005D28C4"/>
    <w:rsid w:val="005F106A"/>
    <w:rsid w:val="005F298C"/>
    <w:rsid w:val="0060708F"/>
    <w:rsid w:val="00612430"/>
    <w:rsid w:val="00612BD6"/>
    <w:rsid w:val="006136AC"/>
    <w:rsid w:val="006248E1"/>
    <w:rsid w:val="0062670F"/>
    <w:rsid w:val="0063460F"/>
    <w:rsid w:val="00636D6E"/>
    <w:rsid w:val="00637365"/>
    <w:rsid w:val="006475C1"/>
    <w:rsid w:val="006536C9"/>
    <w:rsid w:val="006620EB"/>
    <w:rsid w:val="006724A9"/>
    <w:rsid w:val="00673063"/>
    <w:rsid w:val="006812D7"/>
    <w:rsid w:val="00681F31"/>
    <w:rsid w:val="00682D35"/>
    <w:rsid w:val="00692694"/>
    <w:rsid w:val="006951CF"/>
    <w:rsid w:val="006A095E"/>
    <w:rsid w:val="006E10E3"/>
    <w:rsid w:val="006E5F1A"/>
    <w:rsid w:val="00701537"/>
    <w:rsid w:val="00705FDE"/>
    <w:rsid w:val="007209CD"/>
    <w:rsid w:val="007223B6"/>
    <w:rsid w:val="007252A1"/>
    <w:rsid w:val="007252D7"/>
    <w:rsid w:val="0074102C"/>
    <w:rsid w:val="00751153"/>
    <w:rsid w:val="00792FC0"/>
    <w:rsid w:val="007A126D"/>
    <w:rsid w:val="007B7668"/>
    <w:rsid w:val="007C02DA"/>
    <w:rsid w:val="007C62B6"/>
    <w:rsid w:val="007D5252"/>
    <w:rsid w:val="007F0624"/>
    <w:rsid w:val="007F5C8B"/>
    <w:rsid w:val="0080013C"/>
    <w:rsid w:val="00800790"/>
    <w:rsid w:val="008059BA"/>
    <w:rsid w:val="00807C6A"/>
    <w:rsid w:val="00817625"/>
    <w:rsid w:val="00820359"/>
    <w:rsid w:val="00823A82"/>
    <w:rsid w:val="0082606C"/>
    <w:rsid w:val="008262D8"/>
    <w:rsid w:val="0082751C"/>
    <w:rsid w:val="00827E50"/>
    <w:rsid w:val="00830B0F"/>
    <w:rsid w:val="0084324F"/>
    <w:rsid w:val="008541BA"/>
    <w:rsid w:val="00875D30"/>
    <w:rsid w:val="00877744"/>
    <w:rsid w:val="008A0EFE"/>
    <w:rsid w:val="008A3C2E"/>
    <w:rsid w:val="008C5A34"/>
    <w:rsid w:val="008C6329"/>
    <w:rsid w:val="008D69AE"/>
    <w:rsid w:val="008D7F08"/>
    <w:rsid w:val="008E0C5E"/>
    <w:rsid w:val="008E562F"/>
    <w:rsid w:val="008E6433"/>
    <w:rsid w:val="008F0900"/>
    <w:rsid w:val="008F4B32"/>
    <w:rsid w:val="0091018A"/>
    <w:rsid w:val="009161F2"/>
    <w:rsid w:val="009239D7"/>
    <w:rsid w:val="00935254"/>
    <w:rsid w:val="0094644A"/>
    <w:rsid w:val="00946F3B"/>
    <w:rsid w:val="00952BCB"/>
    <w:rsid w:val="009531F8"/>
    <w:rsid w:val="00955B32"/>
    <w:rsid w:val="00957B10"/>
    <w:rsid w:val="0096357B"/>
    <w:rsid w:val="00972CE0"/>
    <w:rsid w:val="00981FF9"/>
    <w:rsid w:val="009960BD"/>
    <w:rsid w:val="009A4237"/>
    <w:rsid w:val="009A557A"/>
    <w:rsid w:val="009A58DE"/>
    <w:rsid w:val="009B5162"/>
    <w:rsid w:val="009B5FB7"/>
    <w:rsid w:val="009C592B"/>
    <w:rsid w:val="009C6CB5"/>
    <w:rsid w:val="009D062B"/>
    <w:rsid w:val="009D108B"/>
    <w:rsid w:val="009D18E1"/>
    <w:rsid w:val="009D66C1"/>
    <w:rsid w:val="009D7521"/>
    <w:rsid w:val="009F0F02"/>
    <w:rsid w:val="009F3EE3"/>
    <w:rsid w:val="009F4284"/>
    <w:rsid w:val="00A002B3"/>
    <w:rsid w:val="00A02FFE"/>
    <w:rsid w:val="00A0498E"/>
    <w:rsid w:val="00A05CDF"/>
    <w:rsid w:val="00A06CAB"/>
    <w:rsid w:val="00A07A09"/>
    <w:rsid w:val="00A35952"/>
    <w:rsid w:val="00A510F6"/>
    <w:rsid w:val="00A5795E"/>
    <w:rsid w:val="00A57FEF"/>
    <w:rsid w:val="00A66A93"/>
    <w:rsid w:val="00A67ECB"/>
    <w:rsid w:val="00A7784A"/>
    <w:rsid w:val="00A85BBC"/>
    <w:rsid w:val="00A85CA8"/>
    <w:rsid w:val="00A97036"/>
    <w:rsid w:val="00AA2474"/>
    <w:rsid w:val="00AA6EF1"/>
    <w:rsid w:val="00AB2FB3"/>
    <w:rsid w:val="00AB4973"/>
    <w:rsid w:val="00AC1E9D"/>
    <w:rsid w:val="00AC36B6"/>
    <w:rsid w:val="00AD2B74"/>
    <w:rsid w:val="00AE67CF"/>
    <w:rsid w:val="00AF51FF"/>
    <w:rsid w:val="00B2209A"/>
    <w:rsid w:val="00B240A0"/>
    <w:rsid w:val="00B26AEB"/>
    <w:rsid w:val="00B4723C"/>
    <w:rsid w:val="00B51BB9"/>
    <w:rsid w:val="00B52691"/>
    <w:rsid w:val="00B53B66"/>
    <w:rsid w:val="00B579E6"/>
    <w:rsid w:val="00B638D8"/>
    <w:rsid w:val="00B804B7"/>
    <w:rsid w:val="00B95D10"/>
    <w:rsid w:val="00BA1865"/>
    <w:rsid w:val="00BA3D15"/>
    <w:rsid w:val="00BA7FA5"/>
    <w:rsid w:val="00BC024F"/>
    <w:rsid w:val="00BD2D58"/>
    <w:rsid w:val="00BD54AF"/>
    <w:rsid w:val="00C05710"/>
    <w:rsid w:val="00C06E02"/>
    <w:rsid w:val="00C20ECF"/>
    <w:rsid w:val="00C23ABB"/>
    <w:rsid w:val="00C30BDB"/>
    <w:rsid w:val="00C36C5E"/>
    <w:rsid w:val="00C378CE"/>
    <w:rsid w:val="00C454A5"/>
    <w:rsid w:val="00C5064D"/>
    <w:rsid w:val="00C63C72"/>
    <w:rsid w:val="00C645E0"/>
    <w:rsid w:val="00C72F2D"/>
    <w:rsid w:val="00C743F7"/>
    <w:rsid w:val="00C7779E"/>
    <w:rsid w:val="00C97A0B"/>
    <w:rsid w:val="00C97A4B"/>
    <w:rsid w:val="00CB4E52"/>
    <w:rsid w:val="00CB60B7"/>
    <w:rsid w:val="00CB7D1B"/>
    <w:rsid w:val="00CC25EF"/>
    <w:rsid w:val="00CC5FC3"/>
    <w:rsid w:val="00CD4CE0"/>
    <w:rsid w:val="00CD5A65"/>
    <w:rsid w:val="00CE2F71"/>
    <w:rsid w:val="00CF767E"/>
    <w:rsid w:val="00D07AAF"/>
    <w:rsid w:val="00D16C4E"/>
    <w:rsid w:val="00D41AB7"/>
    <w:rsid w:val="00D45C4E"/>
    <w:rsid w:val="00D53904"/>
    <w:rsid w:val="00D572DC"/>
    <w:rsid w:val="00D57558"/>
    <w:rsid w:val="00D57B96"/>
    <w:rsid w:val="00D74E3C"/>
    <w:rsid w:val="00D8297C"/>
    <w:rsid w:val="00D850BF"/>
    <w:rsid w:val="00D878C3"/>
    <w:rsid w:val="00D91EA0"/>
    <w:rsid w:val="00DA605E"/>
    <w:rsid w:val="00DB187F"/>
    <w:rsid w:val="00DC2D56"/>
    <w:rsid w:val="00DC3A84"/>
    <w:rsid w:val="00DC4BB7"/>
    <w:rsid w:val="00DC4D60"/>
    <w:rsid w:val="00DD0138"/>
    <w:rsid w:val="00DD0501"/>
    <w:rsid w:val="00DD4B24"/>
    <w:rsid w:val="00DE1C8F"/>
    <w:rsid w:val="00DE5905"/>
    <w:rsid w:val="00DF18E9"/>
    <w:rsid w:val="00DF5248"/>
    <w:rsid w:val="00E03C86"/>
    <w:rsid w:val="00E11ADD"/>
    <w:rsid w:val="00E12194"/>
    <w:rsid w:val="00E13CC5"/>
    <w:rsid w:val="00E1490C"/>
    <w:rsid w:val="00E21F64"/>
    <w:rsid w:val="00E23684"/>
    <w:rsid w:val="00E26705"/>
    <w:rsid w:val="00E43997"/>
    <w:rsid w:val="00E43F75"/>
    <w:rsid w:val="00E45BFB"/>
    <w:rsid w:val="00E575E2"/>
    <w:rsid w:val="00E633A7"/>
    <w:rsid w:val="00E74232"/>
    <w:rsid w:val="00E74EE1"/>
    <w:rsid w:val="00E77CAE"/>
    <w:rsid w:val="00E86BEF"/>
    <w:rsid w:val="00E87288"/>
    <w:rsid w:val="00E87C55"/>
    <w:rsid w:val="00E87DDC"/>
    <w:rsid w:val="00EA66F8"/>
    <w:rsid w:val="00EA7485"/>
    <w:rsid w:val="00EB337A"/>
    <w:rsid w:val="00EB53DC"/>
    <w:rsid w:val="00EB683F"/>
    <w:rsid w:val="00EC4274"/>
    <w:rsid w:val="00EC70C9"/>
    <w:rsid w:val="00ED268F"/>
    <w:rsid w:val="00ED4CCB"/>
    <w:rsid w:val="00EE15A0"/>
    <w:rsid w:val="00EE177E"/>
    <w:rsid w:val="00EE1C15"/>
    <w:rsid w:val="00EF26D1"/>
    <w:rsid w:val="00EF5D18"/>
    <w:rsid w:val="00F01646"/>
    <w:rsid w:val="00F04786"/>
    <w:rsid w:val="00F076AB"/>
    <w:rsid w:val="00F103BB"/>
    <w:rsid w:val="00F1155A"/>
    <w:rsid w:val="00F2102B"/>
    <w:rsid w:val="00F22186"/>
    <w:rsid w:val="00F22810"/>
    <w:rsid w:val="00F33F91"/>
    <w:rsid w:val="00F42118"/>
    <w:rsid w:val="00F45EDC"/>
    <w:rsid w:val="00F503E2"/>
    <w:rsid w:val="00F5284C"/>
    <w:rsid w:val="00F54880"/>
    <w:rsid w:val="00F57A57"/>
    <w:rsid w:val="00F66612"/>
    <w:rsid w:val="00F67849"/>
    <w:rsid w:val="00F706FC"/>
    <w:rsid w:val="00F7410A"/>
    <w:rsid w:val="00F925A3"/>
    <w:rsid w:val="00F93D62"/>
    <w:rsid w:val="00FA156F"/>
    <w:rsid w:val="00FA15C8"/>
    <w:rsid w:val="00FB0140"/>
    <w:rsid w:val="00FB3B68"/>
    <w:rsid w:val="00FB5CDF"/>
    <w:rsid w:val="00FC1909"/>
    <w:rsid w:val="00FE092F"/>
    <w:rsid w:val="00FE1E01"/>
    <w:rsid w:val="00FE5882"/>
    <w:rsid w:val="00FE60D2"/>
    <w:rsid w:val="00FE6CB2"/>
    <w:rsid w:val="00FE7B1B"/>
    <w:rsid w:val="00FF0B8B"/>
    <w:rsid w:val="019F3088"/>
    <w:rsid w:val="01FF1CA0"/>
    <w:rsid w:val="04934A02"/>
    <w:rsid w:val="05AB5BDF"/>
    <w:rsid w:val="05B52787"/>
    <w:rsid w:val="06750183"/>
    <w:rsid w:val="068A2255"/>
    <w:rsid w:val="07323EB5"/>
    <w:rsid w:val="07976723"/>
    <w:rsid w:val="080A23DE"/>
    <w:rsid w:val="083545DF"/>
    <w:rsid w:val="08A05ACA"/>
    <w:rsid w:val="08BE2A6B"/>
    <w:rsid w:val="0B04226F"/>
    <w:rsid w:val="0BCE1D7F"/>
    <w:rsid w:val="0D811C3D"/>
    <w:rsid w:val="0E460CE9"/>
    <w:rsid w:val="0EF2518B"/>
    <w:rsid w:val="0FA622F6"/>
    <w:rsid w:val="0FEB403B"/>
    <w:rsid w:val="100D7DC9"/>
    <w:rsid w:val="10445E44"/>
    <w:rsid w:val="10BA42D0"/>
    <w:rsid w:val="10F72606"/>
    <w:rsid w:val="118814C5"/>
    <w:rsid w:val="11DD418C"/>
    <w:rsid w:val="120006F8"/>
    <w:rsid w:val="126E0C38"/>
    <w:rsid w:val="12F551E5"/>
    <w:rsid w:val="13126438"/>
    <w:rsid w:val="159B47FF"/>
    <w:rsid w:val="15F55B91"/>
    <w:rsid w:val="169E308D"/>
    <w:rsid w:val="183E0121"/>
    <w:rsid w:val="19022C4B"/>
    <w:rsid w:val="19477879"/>
    <w:rsid w:val="196534D2"/>
    <w:rsid w:val="19681F23"/>
    <w:rsid w:val="1A097AEE"/>
    <w:rsid w:val="1A0E2CF8"/>
    <w:rsid w:val="1A6B643F"/>
    <w:rsid w:val="1BFF0C15"/>
    <w:rsid w:val="1C011327"/>
    <w:rsid w:val="1C5F7D0F"/>
    <w:rsid w:val="1F3C2E83"/>
    <w:rsid w:val="20203D21"/>
    <w:rsid w:val="214D6938"/>
    <w:rsid w:val="21F21EC8"/>
    <w:rsid w:val="21F90432"/>
    <w:rsid w:val="221A60F4"/>
    <w:rsid w:val="23795AD9"/>
    <w:rsid w:val="25242220"/>
    <w:rsid w:val="25DB3D5C"/>
    <w:rsid w:val="25F36F97"/>
    <w:rsid w:val="269F2987"/>
    <w:rsid w:val="26EE096C"/>
    <w:rsid w:val="27D51C4D"/>
    <w:rsid w:val="28E20C9F"/>
    <w:rsid w:val="295501D2"/>
    <w:rsid w:val="298E14ED"/>
    <w:rsid w:val="2B732FAC"/>
    <w:rsid w:val="2C35136D"/>
    <w:rsid w:val="2CBB63AF"/>
    <w:rsid w:val="2CF25AA1"/>
    <w:rsid w:val="2D7D587B"/>
    <w:rsid w:val="2E6162E4"/>
    <w:rsid w:val="2E6D092C"/>
    <w:rsid w:val="30165228"/>
    <w:rsid w:val="32682B95"/>
    <w:rsid w:val="348B533E"/>
    <w:rsid w:val="34B66EE2"/>
    <w:rsid w:val="361E7335"/>
    <w:rsid w:val="363C0654"/>
    <w:rsid w:val="36A561DC"/>
    <w:rsid w:val="36AF2838"/>
    <w:rsid w:val="37371567"/>
    <w:rsid w:val="376210C8"/>
    <w:rsid w:val="37BE3C53"/>
    <w:rsid w:val="382B6CFE"/>
    <w:rsid w:val="385417C9"/>
    <w:rsid w:val="3A9417DB"/>
    <w:rsid w:val="3AD522DC"/>
    <w:rsid w:val="3B3F0F1F"/>
    <w:rsid w:val="3C083301"/>
    <w:rsid w:val="40387890"/>
    <w:rsid w:val="41751B13"/>
    <w:rsid w:val="41C749E5"/>
    <w:rsid w:val="4240099B"/>
    <w:rsid w:val="427F2614"/>
    <w:rsid w:val="44D10BE0"/>
    <w:rsid w:val="46FA26B2"/>
    <w:rsid w:val="48EA6458"/>
    <w:rsid w:val="48F4136A"/>
    <w:rsid w:val="492E6004"/>
    <w:rsid w:val="49871549"/>
    <w:rsid w:val="49CB4B22"/>
    <w:rsid w:val="4A820043"/>
    <w:rsid w:val="4ADD2E1B"/>
    <w:rsid w:val="4C3E1225"/>
    <w:rsid w:val="4C7B7C3D"/>
    <w:rsid w:val="4D03057B"/>
    <w:rsid w:val="4D2D264F"/>
    <w:rsid w:val="4E6E1A85"/>
    <w:rsid w:val="4EDC194A"/>
    <w:rsid w:val="5123521D"/>
    <w:rsid w:val="53736ABC"/>
    <w:rsid w:val="537418A7"/>
    <w:rsid w:val="53D1799A"/>
    <w:rsid w:val="53E61058"/>
    <w:rsid w:val="54083605"/>
    <w:rsid w:val="552F0240"/>
    <w:rsid w:val="557A3B50"/>
    <w:rsid w:val="57603680"/>
    <w:rsid w:val="58FC2A10"/>
    <w:rsid w:val="59136E1C"/>
    <w:rsid w:val="59303C62"/>
    <w:rsid w:val="5A43474D"/>
    <w:rsid w:val="5A5D1B11"/>
    <w:rsid w:val="5C5152B1"/>
    <w:rsid w:val="5CDE5257"/>
    <w:rsid w:val="5D813232"/>
    <w:rsid w:val="5E0F49A4"/>
    <w:rsid w:val="5E15555C"/>
    <w:rsid w:val="5FCA0637"/>
    <w:rsid w:val="5FE94439"/>
    <w:rsid w:val="61DB4336"/>
    <w:rsid w:val="636B39FC"/>
    <w:rsid w:val="63A9524B"/>
    <w:rsid w:val="658427E4"/>
    <w:rsid w:val="65D35DE6"/>
    <w:rsid w:val="66AB6D63"/>
    <w:rsid w:val="66CF1950"/>
    <w:rsid w:val="66E20B13"/>
    <w:rsid w:val="670E615D"/>
    <w:rsid w:val="671C4114"/>
    <w:rsid w:val="67500009"/>
    <w:rsid w:val="677A0C28"/>
    <w:rsid w:val="68005A2F"/>
    <w:rsid w:val="683B74A9"/>
    <w:rsid w:val="6872009B"/>
    <w:rsid w:val="68AC0AC4"/>
    <w:rsid w:val="6B0C26B2"/>
    <w:rsid w:val="6B4A14F6"/>
    <w:rsid w:val="6B642F9A"/>
    <w:rsid w:val="6D955B07"/>
    <w:rsid w:val="6ECA7E79"/>
    <w:rsid w:val="6F4D6073"/>
    <w:rsid w:val="6FDD67E4"/>
    <w:rsid w:val="6FE16A04"/>
    <w:rsid w:val="706170A2"/>
    <w:rsid w:val="71864B9B"/>
    <w:rsid w:val="71916498"/>
    <w:rsid w:val="719B45C3"/>
    <w:rsid w:val="71E0678D"/>
    <w:rsid w:val="73DB30AA"/>
    <w:rsid w:val="74810BDD"/>
    <w:rsid w:val="75685711"/>
    <w:rsid w:val="756B4F53"/>
    <w:rsid w:val="76A76F2E"/>
    <w:rsid w:val="77945256"/>
    <w:rsid w:val="77B038B0"/>
    <w:rsid w:val="7801614B"/>
    <w:rsid w:val="780F544F"/>
    <w:rsid w:val="781C5383"/>
    <w:rsid w:val="79C84F71"/>
    <w:rsid w:val="7A8C138C"/>
    <w:rsid w:val="7D0C52E6"/>
    <w:rsid w:val="7D411947"/>
    <w:rsid w:val="7DA62318"/>
    <w:rsid w:val="7EFB3959"/>
    <w:rsid w:val="7F2F0A07"/>
    <w:rsid w:val="7FD4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B80475A-0747-484D-8088-AC9B72CBF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qFormat="1"/>
    <w:lsdException w:name="footer" w:semiHidden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0790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qFormat/>
    <w:rsid w:val="008007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rsid w:val="008007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800790"/>
    <w:rPr>
      <w:color w:val="0000FF"/>
      <w:u w:val="single"/>
    </w:rPr>
  </w:style>
  <w:style w:type="table" w:styleId="TableGrid">
    <w:name w:val="Table Grid"/>
    <w:basedOn w:val="TableNormal"/>
    <w:qFormat/>
    <w:locked/>
    <w:rsid w:val="00800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locked/>
    <w:rsid w:val="00800790"/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locked/>
    <w:rsid w:val="00800790"/>
    <w:rPr>
      <w:rFonts w:cs="Times New Roman"/>
      <w:sz w:val="18"/>
      <w:szCs w:val="18"/>
    </w:rPr>
  </w:style>
  <w:style w:type="paragraph" w:customStyle="1" w:styleId="ArticleType">
    <w:name w:val="Article Type"/>
    <w:qFormat/>
    <w:rsid w:val="00800790"/>
    <w:pPr>
      <w:spacing w:before="160"/>
    </w:pPr>
    <w:rPr>
      <w:rFonts w:ascii="Helvetica" w:hAnsi="Helvetica"/>
      <w:i/>
      <w:sz w:val="24"/>
      <w:lang w:eastAsia="en-US"/>
    </w:rPr>
  </w:style>
  <w:style w:type="paragraph" w:customStyle="1" w:styleId="Authorname">
    <w:name w:val="Author name"/>
    <w:qFormat/>
    <w:rsid w:val="00800790"/>
    <w:pPr>
      <w:spacing w:before="70" w:line="300" w:lineRule="exact"/>
    </w:pPr>
    <w:rPr>
      <w:rFonts w:ascii="Helvetica-Light" w:hAnsi="Helvetica-Light"/>
      <w:iCs/>
      <w:sz w:val="26"/>
      <w:lang w:eastAsia="en-US"/>
    </w:rPr>
  </w:style>
  <w:style w:type="paragraph" w:customStyle="1" w:styleId="Affilation">
    <w:name w:val="Affilation"/>
    <w:basedOn w:val="Authorname"/>
    <w:qFormat/>
    <w:rsid w:val="00800790"/>
    <w:pPr>
      <w:spacing w:before="40" w:after="52" w:line="240" w:lineRule="exac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5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3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3.DOCX</Titl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C23D3B5-B9CC-4D69-9E44-BCF85F2A5E65}">
  <ds:schemaRefs>
    <ds:schemaRef ds:uri="http://schemas.microsoft.com/office/2006/metadata/properties"/>
    <ds:schemaRef ds:uri="5bf3d6a2-afdc-49d1-af92-922bf5131581"/>
  </ds:schemaRefs>
</ds:datastoreItem>
</file>

<file path=customXml/itemProps3.xml><?xml version="1.0" encoding="utf-8"?>
<ds:datastoreItem xmlns:ds="http://schemas.openxmlformats.org/officeDocument/2006/customXml" ds:itemID="{52ACA2F2-8A53-4F55-964A-AFDDA130569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FA0357-FF9F-4C4B-846A-5E561A0ADB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f3d6a2-afdc-49d1-af92-922bf51315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Jasmine Walter</cp:lastModifiedBy>
  <cp:revision>2</cp:revision>
  <dcterms:created xsi:type="dcterms:W3CDTF">2018-02-15T13:04:00Z</dcterms:created>
  <dcterms:modified xsi:type="dcterms:W3CDTF">2018-02-15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  <property fmtid="{D5CDD505-2E9C-101B-9397-08002B2CF9AE}" pid="3" name="ContentTypeId">
    <vt:lpwstr>0x01010009E237AC2A590D4A85206E252CDB5EFB</vt:lpwstr>
  </property>
</Properties>
</file>